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01A" w:rsidRPr="0084101A" w:rsidRDefault="0084101A" w:rsidP="0084101A">
      <w:pPr>
        <w:rPr>
          <w:rFonts w:cstheme="minorHAnsi"/>
          <w:b/>
        </w:rPr>
      </w:pPr>
      <w:r w:rsidRPr="0084101A">
        <w:rPr>
          <w:rFonts w:cstheme="minorHAnsi"/>
          <w:b/>
        </w:rPr>
        <w:t>S</w:t>
      </w:r>
      <w:r w:rsidR="00054A7C">
        <w:rPr>
          <w:rFonts w:cstheme="minorHAnsi"/>
          <w:b/>
        </w:rPr>
        <w:t>1</w:t>
      </w:r>
      <w:bookmarkStart w:id="0" w:name="_GoBack"/>
      <w:bookmarkEnd w:id="0"/>
      <w:r w:rsidRPr="0084101A">
        <w:rPr>
          <w:rFonts w:cstheme="minorHAnsi"/>
          <w:b/>
        </w:rPr>
        <w:t xml:space="preserve"> Appendix. Item table. </w:t>
      </w:r>
    </w:p>
    <w:p w:rsidR="0084101A" w:rsidRDefault="0084101A" w:rsidP="0084101A">
      <w:pPr>
        <w:rPr>
          <w:rFonts w:cstheme="minorHAnsi"/>
        </w:rPr>
      </w:pPr>
      <w:r>
        <w:rPr>
          <w:rFonts w:cstheme="minorHAnsi"/>
        </w:rPr>
        <w:t xml:space="preserve">MITAG – </w:t>
      </w:r>
      <w:r w:rsidR="00401804">
        <w:rPr>
          <w:rFonts w:cstheme="minorHAnsi"/>
        </w:rPr>
        <w:t>Model of Group Tasks Uncertainty (</w:t>
      </w:r>
      <w:r>
        <w:rPr>
          <w:rFonts w:cstheme="minorHAnsi"/>
        </w:rPr>
        <w:t xml:space="preserve">Modelo de Incertidumbre de </w:t>
      </w:r>
      <w:r w:rsidR="00401804">
        <w:rPr>
          <w:rFonts w:cstheme="minorHAnsi"/>
        </w:rPr>
        <w:t>las TAreas del Grupo)</w:t>
      </w:r>
    </w:p>
    <w:tbl>
      <w:tblPr>
        <w:tblStyle w:val="Tabellenraster"/>
        <w:tblW w:w="9063" w:type="dxa"/>
        <w:tblLook w:val="04A0" w:firstRow="1" w:lastRow="0" w:firstColumn="1" w:lastColumn="0" w:noHBand="0" w:noVBand="1"/>
      </w:tblPr>
      <w:tblGrid>
        <w:gridCol w:w="1129"/>
        <w:gridCol w:w="2644"/>
        <w:gridCol w:w="2645"/>
        <w:gridCol w:w="2645"/>
      </w:tblGrid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 xml:space="preserve">Item number. </w:t>
            </w:r>
          </w:p>
          <w:p w:rsidR="0084101A" w:rsidRPr="0084101A" w:rsidRDefault="0084101A" w:rsidP="009B4E53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(see notes). 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English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Spanish (original)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German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>„En mi grupo de trabajo:“</w:t>
            </w:r>
          </w:p>
        </w:tc>
        <w:tc>
          <w:tcPr>
            <w:tcW w:w="2645" w:type="dxa"/>
          </w:tcPr>
          <w:p w:rsidR="0084101A" w:rsidRPr="007C52A9" w:rsidRDefault="0084101A" w:rsidP="009B4E53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„In meiner Arbeitsgruppe…“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Cl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To achieve our goals, we need to handle a lot of different information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Para lograr nuestros objetivos necesitamos manejar mucha información distinta. </w:t>
            </w:r>
          </w:p>
        </w:tc>
        <w:tc>
          <w:tcPr>
            <w:tcW w:w="2645" w:type="dxa"/>
          </w:tcPr>
          <w:p w:rsidR="0084101A" w:rsidRPr="00054A7C" w:rsidRDefault="0084101A" w:rsidP="007C52A9">
            <w:pPr>
              <w:rPr>
                <w:rFonts w:cstheme="minorHAnsi"/>
              </w:rPr>
            </w:pPr>
            <w:r w:rsidRPr="00054A7C">
              <w:rPr>
                <w:rFonts w:cstheme="minorHAnsi"/>
              </w:rPr>
              <w:t xml:space="preserve">müssen wir, um unsere Ziele zu erreichen, mit vielen unterschiedlichen Informationen umgehen können. 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2 (i)</w:t>
            </w:r>
            <w:r w:rsidR="00B63551">
              <w:rPr>
                <w:rFonts w:cstheme="minorHAnsi"/>
              </w:rPr>
              <w:t xml:space="preserve"> (Co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In general, the different objectives demanded are usually compatible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Por lo general, los distintos objetivos que nos piden suelen ser compatibles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 xml:space="preserve">sind die einzelnen Ziele, die wir erreichen sollen, im Allgemeinen miteinander im Einklang. 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3</w:t>
            </w:r>
            <w:r w:rsidR="00B63551">
              <w:rPr>
                <w:rFonts w:cstheme="minorHAnsi"/>
              </w:rPr>
              <w:t xml:space="preserve"> (Cl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 xml:space="preserve">We are </w:t>
            </w:r>
            <w:r w:rsidR="00B63551">
              <w:rPr>
                <w:rFonts w:cstheme="minorHAnsi"/>
                <w:lang w:val="en-US"/>
              </w:rPr>
              <w:t>very</w:t>
            </w:r>
            <w:r w:rsidRPr="0084101A">
              <w:rPr>
                <w:rFonts w:cstheme="minorHAnsi"/>
                <w:lang w:val="en-US"/>
              </w:rPr>
              <w:t xml:space="preserve"> clear on what we must achieve with our work.</w:t>
            </w:r>
          </w:p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Tenemos muy claro qué es aquello que debemos conseguir con nuestro trabajo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 xml:space="preserve">ist es für uns ganz klar was wir mit unserer Arbeit erreichen sollen. 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4</w:t>
            </w:r>
            <w:r w:rsidR="00B63551">
              <w:rPr>
                <w:rFonts w:cstheme="minorHAnsi"/>
              </w:rPr>
              <w:t xml:space="preserve"> (No)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There are several ways of doing our task well</w:t>
            </w:r>
          </w:p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and we must choose the most efficient one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Hay diversas formas de hacer bien nuestra tarea y debemos elegir la más eficiente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 xml:space="preserve">gibt es unterschiedliche Arten unsere Aufgabe gut zu erledigen und wir sollen dabei die effizienteste auswählen. 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5 (i)</w:t>
            </w:r>
            <w:r>
              <w:rPr>
                <w:rFonts w:cstheme="minorHAnsi"/>
              </w:rPr>
              <w:t xml:space="preserve"> (Cl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We frequently encounter new problems and situations in which we feel confused about the best way to work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Con frecuencia surgen nuevos problemas y situaciones en las que nos sentimos confusos sobre la mejor forma de trabajar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 xml:space="preserve">treten oft neue Probleme und Situationen auf, bei denen wir nicht wissen wie wir sie am besten erledigen. 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6 (i)</w:t>
            </w:r>
            <w:r w:rsidR="00B63551">
              <w:rPr>
                <w:rFonts w:cstheme="minorHAnsi"/>
              </w:rPr>
              <w:t xml:space="preserve"> (No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Our task is performed automatically and almost without thinking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Nuestra tarea se realiza de forma automática y casi sin pensar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kann unsere Aufgabe automatisch, fast ohne nachzudenken, erledigt werd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7</w:t>
            </w:r>
            <w:r w:rsidR="00B63551">
              <w:rPr>
                <w:rFonts w:cstheme="minorHAnsi"/>
              </w:rPr>
              <w:t xml:space="preserve"> (Di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We have very diverse tasks that force us to manage multiple situations.</w:t>
            </w:r>
          </w:p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Tenemos tareas muy diversas que nos obligan a gestionar informaciones múltiples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haben wir sehr unterschiedliche Ziele, die uns zwingen vielfältige Informationen zu manag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8</w:t>
            </w:r>
            <w:r w:rsidR="00B63551">
              <w:rPr>
                <w:rFonts w:cstheme="minorHAnsi"/>
              </w:rPr>
              <w:t xml:space="preserve"> (Co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We often receive demands that are difficult to attend to at the same time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A menudo recibimos demandas difíciles de atender al mismo tiempo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erhalten wir immer wieder Anforderungen, die wir nur schwer zu gleichen Zeit erfüllen könn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401804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9</w:t>
            </w:r>
            <w:r w:rsidR="00401804">
              <w:rPr>
                <w:rFonts w:cstheme="minorHAnsi"/>
              </w:rPr>
              <w:t xml:space="preserve"> (i)</w:t>
            </w:r>
            <w:r>
              <w:rPr>
                <w:rFonts w:cstheme="minorHAnsi"/>
              </w:rPr>
              <w:t xml:space="preserve"> (Cl)</w:t>
            </w:r>
            <w:r w:rsidR="00401804">
              <w:rPr>
                <w:rFonts w:cstheme="minorHAnsi"/>
              </w:rPr>
              <w:t xml:space="preserve"> 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It becomes confusing to know what we must achieve with our work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Nos resulta confuso saber qué es aquello que debemos conseguir con nuestro trabajo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ist es für uns unklar was genau wir mit unserer Arbeit erreichen soll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10 (i)</w:t>
            </w:r>
            <w:r w:rsidR="00B63551">
              <w:rPr>
                <w:rFonts w:cstheme="minorHAnsi"/>
              </w:rPr>
              <w:t xml:space="preserve"> (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There is only one way of doing our work well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Solo hay una manera de hacer bien nuestra tarea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gibt es nur eine Art unsere Arbeit am besten zu erledig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lastRenderedPageBreak/>
              <w:t>11</w:t>
            </w:r>
            <w:r>
              <w:rPr>
                <w:rFonts w:cstheme="minorHAnsi"/>
              </w:rPr>
              <w:t xml:space="preserve"> (Cl) 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There are few doubts regarding how to do our job well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Existen pocas dudas en torno a la manera de hacer bien nuestro trabajo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gibt es nahezu keine Zweifel darüber, wie wir unsere Arbeit am besten zu erledigen ist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12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Our job continuously poses new situations to which we must respond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Nuestro trabajo continuamente nos plantea situaciones nuevas a las que debemos responder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führt unsere Arbeit ständig zu neuen Situationen auf die wir antworten müss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13 (i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We attend few demands that are different and use simple information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Atendemos pocas demandas diferentes y utilizamos información sencilla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erfüllen wir nur wenige unterschiedliche Anforderungen und benutzen wir einfache Information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14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 xml:space="preserve">Doing a task well often requires not attending to others. 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Hacer bien una tarea a menudo nos exige desatender  otras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müssen wir um eine Aufgabe gut zu erledigen immer wieder andere Aufgaben vernachlässig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15</w:t>
            </w:r>
            <w:r>
              <w:rPr>
                <w:rFonts w:cstheme="minorHAnsi"/>
              </w:rPr>
              <w:t xml:space="preserve"> (Cl) 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 xml:space="preserve">We have clear and well-defined objectives. 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Tenemos unos objetivos claros y bien definidos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haben wir klar und eindeutig festgelegte Ziele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16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Part of our task consists of deciding, from among the possible ways of doing it, which is the best in each case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Parte de nuestra tarea consiste en decidir, de entre varias maneras posibles de hacerla, cuál es la mejor en cada caso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besteht ein Teil unserer Aufgabe darin aus verschiedenen Arten diese zu erledigen die beste auszuwähl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17 (i)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 xml:space="preserve">Our job is monotonous. 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Nuestro trabajo es rutinario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erledigen wir Routinetätigkeiten.</w:t>
            </w:r>
          </w:p>
        </w:tc>
      </w:tr>
      <w:tr w:rsidR="0084101A" w:rsidRPr="0084101A" w:rsidTr="009B4E53">
        <w:tc>
          <w:tcPr>
            <w:tcW w:w="1129" w:type="dxa"/>
          </w:tcPr>
          <w:p w:rsidR="0084101A" w:rsidRPr="0084101A" w:rsidRDefault="0084101A" w:rsidP="009B4E53">
            <w:pPr>
              <w:rPr>
                <w:rFonts w:cstheme="minorHAnsi"/>
              </w:rPr>
            </w:pPr>
            <w:r w:rsidRPr="0084101A">
              <w:rPr>
                <w:rFonts w:cstheme="minorHAnsi"/>
              </w:rPr>
              <w:t>18</w:t>
            </w:r>
            <w:r>
              <w:rPr>
                <w:rFonts w:cstheme="minorHAnsi"/>
              </w:rPr>
              <w:t xml:space="preserve"> (Cl) </w:t>
            </w:r>
          </w:p>
        </w:tc>
        <w:tc>
          <w:tcPr>
            <w:tcW w:w="2644" w:type="dxa"/>
          </w:tcPr>
          <w:p w:rsidR="0084101A" w:rsidRPr="0084101A" w:rsidRDefault="0084101A" w:rsidP="009B4E53">
            <w:pPr>
              <w:rPr>
                <w:rFonts w:cstheme="minorHAnsi"/>
                <w:lang w:val="en-US"/>
              </w:rPr>
            </w:pPr>
            <w:r w:rsidRPr="0084101A">
              <w:rPr>
                <w:rFonts w:cstheme="minorHAnsi"/>
                <w:lang w:val="en-US"/>
              </w:rPr>
              <w:t>There is clear knowledge regarding the processes required to achieve our goals.</w:t>
            </w:r>
          </w:p>
        </w:tc>
        <w:tc>
          <w:tcPr>
            <w:tcW w:w="2645" w:type="dxa"/>
          </w:tcPr>
          <w:p w:rsidR="0084101A" w:rsidRPr="0084101A" w:rsidRDefault="0084101A" w:rsidP="009B4E53">
            <w:pPr>
              <w:rPr>
                <w:rFonts w:cstheme="minorHAnsi"/>
                <w:lang w:val="es-ES"/>
              </w:rPr>
            </w:pPr>
            <w:r w:rsidRPr="0084101A">
              <w:rPr>
                <w:rFonts w:cstheme="minorHAnsi"/>
                <w:lang w:val="es-ES"/>
              </w:rPr>
              <w:t xml:space="preserve">Existen conocimientos claros sobre los procesos requeridos para conseguir nuestros objetivos. </w:t>
            </w:r>
          </w:p>
        </w:tc>
        <w:tc>
          <w:tcPr>
            <w:tcW w:w="2645" w:type="dxa"/>
          </w:tcPr>
          <w:p w:rsidR="0084101A" w:rsidRPr="007C52A9" w:rsidRDefault="0084101A" w:rsidP="007C52A9">
            <w:pPr>
              <w:rPr>
                <w:rFonts w:cstheme="minorHAnsi"/>
                <w:lang w:val="en-US"/>
              </w:rPr>
            </w:pPr>
            <w:r w:rsidRPr="007C52A9">
              <w:rPr>
                <w:rFonts w:cstheme="minorHAnsi"/>
                <w:lang w:val="en-US"/>
              </w:rPr>
              <w:t>gibt es genaue Kenntnisse über die für unsere Zielerreichung notwendigen Prozesse.</w:t>
            </w:r>
          </w:p>
        </w:tc>
      </w:tr>
    </w:tbl>
    <w:p w:rsidR="0084101A" w:rsidRDefault="0084101A" w:rsidP="0084101A">
      <w:pPr>
        <w:rPr>
          <w:rFonts w:cstheme="minorHAnsi"/>
        </w:rPr>
      </w:pPr>
    </w:p>
    <w:p w:rsidR="0084101A" w:rsidRPr="0084101A" w:rsidRDefault="0084101A" w:rsidP="0084101A">
      <w:pPr>
        <w:rPr>
          <w:rFonts w:cstheme="minorHAnsi"/>
        </w:rPr>
      </w:pPr>
      <w:r>
        <w:rPr>
          <w:rFonts w:cstheme="minorHAnsi"/>
        </w:rPr>
        <w:t>Notes. (i) i</w:t>
      </w:r>
      <w:r w:rsidRPr="0084101A">
        <w:rPr>
          <w:rFonts w:cstheme="minorHAnsi"/>
        </w:rPr>
        <w:t>nverse coded item</w:t>
      </w:r>
      <w:r>
        <w:rPr>
          <w:rFonts w:cstheme="minorHAnsi"/>
        </w:rPr>
        <w:t xml:space="preserve">; (Cl) Clarity; (No) Novelty; (Di) Diversity; (Co) Conflict. </w:t>
      </w:r>
    </w:p>
    <w:sectPr w:rsidR="0084101A" w:rsidRPr="008410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2D735A"/>
    <w:multiLevelType w:val="hybridMultilevel"/>
    <w:tmpl w:val="2C2CE23A"/>
    <w:lvl w:ilvl="0" w:tplc="45703EC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C8D"/>
    <w:rsid w:val="00054A7C"/>
    <w:rsid w:val="00171C8D"/>
    <w:rsid w:val="00401804"/>
    <w:rsid w:val="007A2A0C"/>
    <w:rsid w:val="007A32B4"/>
    <w:rsid w:val="007C52A9"/>
    <w:rsid w:val="0084101A"/>
    <w:rsid w:val="00853728"/>
    <w:rsid w:val="00B63551"/>
    <w:rsid w:val="00C2408F"/>
    <w:rsid w:val="00DA350B"/>
    <w:rsid w:val="00DF7B6B"/>
    <w:rsid w:val="00E24356"/>
    <w:rsid w:val="00F3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78D8D"/>
  <w15:chartTrackingRefBased/>
  <w15:docId w15:val="{D3A39990-157C-4B49-BE94-8615FB732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2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2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2A0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410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AO</Company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teritz, Jan-Paul</dc:creator>
  <cp:keywords/>
  <dc:description/>
  <cp:lastModifiedBy>Rita Gisela Berger</cp:lastModifiedBy>
  <cp:revision>6</cp:revision>
  <dcterms:created xsi:type="dcterms:W3CDTF">2019-09-10T11:35:00Z</dcterms:created>
  <dcterms:modified xsi:type="dcterms:W3CDTF">2019-10-30T09:10:00Z</dcterms:modified>
</cp:coreProperties>
</file>